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CC8" w:rsidRPr="00295EC9" w:rsidRDefault="00424CC8" w:rsidP="00424C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424CC8" w:rsidRPr="00295EC9" w:rsidRDefault="00424CC8" w:rsidP="00424CC8">
      <w:r w:rsidRPr="00DF2AFC">
        <w:t>Herd characteristics and production and health parameters at the time for the start of the study for organically managed (OM) and conventionally managed (CM) herds entering the study</w:t>
      </w:r>
      <w:r>
        <w:t>, the study herds completing the full study period and invited but non-participating herds</w:t>
      </w:r>
      <w:r w:rsidRPr="00DF2AFC">
        <w:t xml:space="preserve">. </w:t>
      </w:r>
      <w:r w:rsidRPr="00295EC9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7"/>
        <w:gridCol w:w="1953"/>
        <w:gridCol w:w="1956"/>
        <w:gridCol w:w="1956"/>
        <w:gridCol w:w="1953"/>
        <w:gridCol w:w="1956"/>
        <w:gridCol w:w="1953"/>
      </w:tblGrid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Parameter (median (p10, p90)</w:t>
            </w:r>
          </w:p>
        </w:tc>
        <w:tc>
          <w:tcPr>
            <w:tcW w:w="689" w:type="pct"/>
            <w:shd w:val="clear" w:color="auto" w:fill="auto"/>
          </w:tcPr>
          <w:p w:rsidR="00424CC8" w:rsidRDefault="00424CC8" w:rsidP="0017346F">
            <w:pPr>
              <w:spacing w:line="240" w:lineRule="auto"/>
              <w:rPr>
                <w:lang w:val="sv-SE"/>
              </w:rPr>
            </w:pPr>
            <w:r w:rsidRPr="007905ED">
              <w:rPr>
                <w:lang w:val="sv-SE"/>
              </w:rPr>
              <w:t xml:space="preserve">OM </w:t>
            </w:r>
            <w:proofErr w:type="spellStart"/>
            <w:r w:rsidRPr="007905ED">
              <w:rPr>
                <w:lang w:val="sv-SE"/>
              </w:rPr>
              <w:t>herds</w:t>
            </w:r>
            <w:proofErr w:type="spellEnd"/>
            <w:r w:rsidRPr="007905ED">
              <w:rPr>
                <w:lang w:val="sv-SE"/>
              </w:rPr>
              <w:t xml:space="preserve"> entering </w:t>
            </w:r>
            <w:proofErr w:type="spellStart"/>
            <w:r w:rsidRPr="007905ED">
              <w:rPr>
                <w:lang w:val="sv-SE"/>
              </w:rPr>
              <w:t>study</w:t>
            </w:r>
            <w:proofErr w:type="spellEnd"/>
          </w:p>
          <w:p w:rsidR="00424CC8" w:rsidRPr="007905ED" w:rsidRDefault="00424CC8" w:rsidP="0017346F">
            <w:pPr>
              <w:spacing w:line="240" w:lineRule="auto"/>
              <w:rPr>
                <w:lang w:val="sv-SE"/>
              </w:rPr>
            </w:pPr>
            <w:r w:rsidRPr="007905ED">
              <w:rPr>
                <w:lang w:val="sv-SE"/>
              </w:rPr>
              <w:t>(n</w:t>
            </w:r>
            <w:r>
              <w:rPr>
                <w:lang w:val="sv-SE"/>
              </w:rPr>
              <w:t xml:space="preserve"> </w:t>
            </w:r>
            <w:r w:rsidRPr="007905ED">
              <w:rPr>
                <w:lang w:val="sv-SE"/>
              </w:rPr>
              <w:t>= 75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CM herds entering the study (n</w:t>
            </w:r>
            <w:r>
              <w:t xml:space="preserve"> </w:t>
            </w:r>
            <w:r w:rsidRPr="007905ED">
              <w:t>= 69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OM herds participating at the end of the study (n</w:t>
            </w:r>
            <w:r>
              <w:t xml:space="preserve"> </w:t>
            </w:r>
            <w:r w:rsidRPr="007905ED">
              <w:t>= 65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CM herds participating at the end of the study (n</w:t>
            </w:r>
            <w:r>
              <w:t xml:space="preserve"> </w:t>
            </w:r>
            <w:r w:rsidRPr="007905ED">
              <w:t>= 59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>
              <w:t xml:space="preserve">Invited </w:t>
            </w:r>
            <w:r w:rsidRPr="007905ED">
              <w:t>OM herds not entering the study (n</w:t>
            </w:r>
            <w:r>
              <w:t xml:space="preserve"> </w:t>
            </w:r>
            <w:r w:rsidRPr="007905ED">
              <w:t>= 163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>
              <w:t xml:space="preserve">Invited </w:t>
            </w:r>
            <w:r w:rsidRPr="007905ED">
              <w:t>CM herds not entering the study (n</w:t>
            </w:r>
            <w:r>
              <w:t xml:space="preserve"> </w:t>
            </w:r>
            <w:r w:rsidRPr="007905ED">
              <w:t>= 319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Average herds size (n cows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75.40 (57.14, 126.64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69.75 (53.15, 176.20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75.40 (54.14, 123.80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70.00 (53.19, 194.94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77.8 (54.2, 182.0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76.5 (52.4, 168.1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Average milk production per cow (kg ECM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887 (7291, 10136)</w:t>
            </w:r>
            <w:r w:rsidRPr="007905ED">
              <w:rPr>
                <w:vertAlign w:val="superscript"/>
              </w:rPr>
              <w:t xml:space="preserve"> a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9675 (8221, 10691)</w:t>
            </w:r>
            <w:r w:rsidRPr="007905ED">
              <w:rPr>
                <w:vertAlign w:val="superscript"/>
              </w:rPr>
              <w:t xml:space="preserve"> a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916 (7616, 10199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9789 (8551, 10736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536 (7347, 9854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9362 (7957, 10502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proofErr w:type="spellStart"/>
            <w:r w:rsidRPr="007905ED">
              <w:t>B</w:t>
            </w:r>
            <w:r>
              <w:t>T</w:t>
            </w:r>
            <w:r w:rsidRPr="007905ED">
              <w:t>MSCC</w:t>
            </w:r>
            <w:r w:rsidRPr="007905ED">
              <w:rPr>
                <w:vertAlign w:val="superscript"/>
              </w:rPr>
              <w:t>b</w:t>
            </w:r>
            <w:proofErr w:type="spellEnd"/>
            <w:r w:rsidRPr="007905ED">
              <w:t xml:space="preserve"> (10</w:t>
            </w:r>
            <w:r w:rsidRPr="007905ED">
              <w:rPr>
                <w:vertAlign w:val="superscript"/>
              </w:rPr>
              <w:t>5</w:t>
            </w:r>
            <w:r w:rsidRPr="007905ED">
              <w:t xml:space="preserve"> cells per 100 ml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59.0 (168.2, 356.4)</w:t>
            </w:r>
            <w:r w:rsidRPr="007905ED">
              <w:rPr>
                <w:vertAlign w:val="superscript"/>
              </w:rPr>
              <w:t xml:space="preserve"> a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20.0 (145.4, 322.8)</w:t>
            </w:r>
            <w:r w:rsidRPr="007905ED">
              <w:rPr>
                <w:vertAlign w:val="superscript"/>
              </w:rPr>
              <w:t xml:space="preserve"> a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51.0 (168.2, 361.2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20.0 (144.4, 320.0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66.0 (186.0, 359.8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53.0 (166.0, 363.0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Calving interval (months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2.89 (12.30, 14.16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3.15 (12.39, 14.11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2.89 (12.30, 14.12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3.13 (12.35, 14.16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3.03 (12.30, 14.34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3.28 (12.53, 14.63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Average age 1</w:t>
            </w:r>
            <w:r w:rsidRPr="007905ED">
              <w:rPr>
                <w:vertAlign w:val="superscript"/>
              </w:rPr>
              <w:t>st</w:t>
            </w:r>
            <w:r w:rsidRPr="007905ED">
              <w:t xml:space="preserve"> calving (days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18.9 (767, 933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24.6 (766, 939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15.1 (767.0, 910.7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24.6 (763.9, 937.4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42.8 (787.1, 988.9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853.6 (777.5, 993.3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Calf deaths day 1 to 60 (incidence %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.080 (0, 6.14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.440 (0, 6.52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.06 (0, 6.92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.42 (0, 7.17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.30 (0, 6.03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.22 (0, 7.27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Calf deaths month 2 to 6 (incidence %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.00 (0, 4.28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.00 (0, 4.06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.00 (0, 3.61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.00 (0, 3.75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.00 (0, 4.06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.00 (0, 5.24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Removed cows (cows per 100 cow-years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2.40 (23.93, 46.39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3.13 (23.88, 43.08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2.38 (23.18, 47.57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3.18 (23.67, 41.62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0.70 (19.70, 43.48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4.44 (23.86, 47.46)</w:t>
            </w:r>
          </w:p>
        </w:tc>
      </w:tr>
      <w:tr w:rsidR="00424CC8" w:rsidRPr="007905ED" w:rsidTr="0017346F">
        <w:trPr>
          <w:trHeight w:val="680"/>
        </w:trPr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Recorded disease incidence (%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8.72 (3.16, 43.06)</w:t>
            </w:r>
            <w:r w:rsidRPr="007905ED">
              <w:rPr>
                <w:vertAlign w:val="superscript"/>
              </w:rPr>
              <w:t xml:space="preserve"> a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4.09 (8.69, 54.39)</w:t>
            </w:r>
            <w:r w:rsidRPr="007905ED">
              <w:rPr>
                <w:vertAlign w:val="superscript"/>
              </w:rPr>
              <w:t xml:space="preserve"> a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8.72 (5.42, 42.20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4.09 (9.28, 52.06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8.17 (3.05, 44.38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9.86 (3.36, 44.79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lastRenderedPageBreak/>
              <w:t>Main breed in the herd (n herds (%)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  <w:ind w:left="567"/>
            </w:pPr>
            <w:r w:rsidRPr="007905ED">
              <w:t xml:space="preserve">Swedish Red 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2 (29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4 (21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1 (32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2 (20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4 (20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69 (22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  <w:ind w:left="567"/>
            </w:pPr>
            <w:r w:rsidRPr="007905ED">
              <w:t>Swedish Holstein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3 (17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6 (24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2 (20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6 (27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6 (16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77 (24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  <w:ind w:left="567"/>
            </w:pPr>
            <w:r w:rsidRPr="007905ED">
              <w:t>Swedish Polled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 (0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 (0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 (0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 (0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2 (1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 (0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  <w:ind w:left="567"/>
            </w:pPr>
            <w:r w:rsidRPr="007905ED">
              <w:t>Swedish Jersey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 (1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 (2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 (2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 (2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0 (0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 (0)</w:t>
            </w:r>
          </w:p>
        </w:tc>
      </w:tr>
      <w:tr w:rsidR="00424CC8" w:rsidRPr="007905ED" w:rsidTr="0017346F">
        <w:tc>
          <w:tcPr>
            <w:tcW w:w="863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  <w:ind w:left="567"/>
            </w:pPr>
            <w:r w:rsidRPr="007905ED">
              <w:t>Mixed herd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9 (52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5 (53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1 (48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31 (52)</w:t>
            </w:r>
          </w:p>
        </w:tc>
        <w:tc>
          <w:tcPr>
            <w:tcW w:w="690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05 (63)</w:t>
            </w:r>
          </w:p>
        </w:tc>
        <w:tc>
          <w:tcPr>
            <w:tcW w:w="689" w:type="pct"/>
            <w:shd w:val="clear" w:color="auto" w:fill="auto"/>
          </w:tcPr>
          <w:p w:rsidR="00424CC8" w:rsidRPr="007905ED" w:rsidRDefault="00424CC8" w:rsidP="0017346F">
            <w:pPr>
              <w:spacing w:line="240" w:lineRule="auto"/>
            </w:pPr>
            <w:r w:rsidRPr="007905ED">
              <w:t>170 (54)</w:t>
            </w:r>
          </w:p>
        </w:tc>
      </w:tr>
    </w:tbl>
    <w:p w:rsidR="00424CC8" w:rsidRPr="007905ED" w:rsidRDefault="00424CC8" w:rsidP="00424CC8">
      <w:pPr>
        <w:contextualSpacing/>
      </w:pPr>
      <w:proofErr w:type="gramStart"/>
      <w:r w:rsidRPr="007905ED">
        <w:rPr>
          <w:vertAlign w:val="superscript"/>
        </w:rPr>
        <w:t>a</w:t>
      </w:r>
      <w:proofErr w:type="gramEnd"/>
      <w:r w:rsidRPr="007905ED">
        <w:t xml:space="preserve"> Significant difference (</w:t>
      </w:r>
      <w:r w:rsidRPr="000E1CB8">
        <w:rPr>
          <w:i/>
        </w:rPr>
        <w:t>P</w:t>
      </w:r>
      <w:r w:rsidRPr="007905ED">
        <w:t xml:space="preserve"> &lt; 0.05) at Wilcoxon rank-sum test between organic and conventional herds at the start of the study.</w:t>
      </w:r>
    </w:p>
    <w:p w:rsidR="00424CC8" w:rsidRPr="007905ED" w:rsidRDefault="00424CC8" w:rsidP="00424CC8">
      <w:pPr>
        <w:contextualSpacing/>
      </w:pPr>
      <w:proofErr w:type="gramStart"/>
      <w:r w:rsidRPr="007905ED">
        <w:rPr>
          <w:vertAlign w:val="superscript"/>
        </w:rPr>
        <w:t>b</w:t>
      </w:r>
      <w:proofErr w:type="gramEnd"/>
      <w:r w:rsidRPr="007905ED">
        <w:t xml:space="preserve"> Bulk </w:t>
      </w:r>
      <w:r>
        <w:t xml:space="preserve">Tank </w:t>
      </w:r>
      <w:r w:rsidRPr="007905ED">
        <w:t>Milk Somatic Cell Count</w:t>
      </w:r>
      <w:r>
        <w:t>.</w:t>
      </w:r>
    </w:p>
    <w:p w:rsidR="00424CC8" w:rsidRPr="00295EC9" w:rsidRDefault="00424CC8" w:rsidP="00424CC8">
      <w:bookmarkStart w:id="0" w:name="_GoBack"/>
      <w:bookmarkEnd w:id="0"/>
    </w:p>
    <w:p w:rsidR="00424CC8" w:rsidRDefault="00424CC8" w:rsidP="00424CC8"/>
    <w:p w:rsidR="003E26CE" w:rsidRDefault="00CB2C08"/>
    <w:sectPr w:rsidR="003E26CE" w:rsidSect="008F1F4E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CC8"/>
    <w:rsid w:val="002C31C5"/>
    <w:rsid w:val="00424CC8"/>
    <w:rsid w:val="008D71B9"/>
    <w:rsid w:val="009E4804"/>
    <w:rsid w:val="00CB2C08"/>
    <w:rsid w:val="00EF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CC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4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CC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CC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CC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CC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4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CC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CC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CC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C9CC81.dotm</Template>
  <TotalTime>1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Wolff</dc:creator>
  <cp:lastModifiedBy>Cecilia Wolff</cp:lastModifiedBy>
  <cp:revision>2</cp:revision>
  <dcterms:created xsi:type="dcterms:W3CDTF">2014-12-17T12:06:00Z</dcterms:created>
  <dcterms:modified xsi:type="dcterms:W3CDTF">2014-12-17T12:07:00Z</dcterms:modified>
</cp:coreProperties>
</file>